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46E7B1" w14:textId="5E73740E" w:rsidR="001F67E7" w:rsidRDefault="001F67E7" w:rsidP="001F67E7">
      <w:pPr>
        <w:rPr>
          <w:rFonts w:ascii="Times New Roman" w:hAnsi="Times New Roman" w:cs="Times New Roman"/>
          <w:b/>
          <w:sz w:val="24"/>
          <w:szCs w:val="24"/>
        </w:rPr>
      </w:pPr>
      <w:r w:rsidRPr="00296A0C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r w:rsidRPr="00296A0C">
        <w:rPr>
          <w:rFonts w:ascii="Times New Roman" w:hAnsi="Times New Roman" w:cs="Times New Roman"/>
          <w:b/>
          <w:sz w:val="24"/>
          <w:szCs w:val="24"/>
        </w:rPr>
        <w:t xml:space="preserve"> 2</w:t>
      </w:r>
      <w:bookmarkStart w:id="0" w:name="_GoBack"/>
      <w:bookmarkEnd w:id="0"/>
    </w:p>
    <w:p w14:paraId="6C3354E1" w14:textId="77777777" w:rsidR="001F67E7" w:rsidRPr="00296A0C" w:rsidRDefault="001F67E7" w:rsidP="001F67E7">
      <w:pPr>
        <w:rPr>
          <w:rFonts w:ascii="Times New Roman" w:hAnsi="Times New Roman" w:cs="Times New Roman"/>
          <w:b/>
          <w:sz w:val="24"/>
          <w:szCs w:val="24"/>
        </w:rPr>
      </w:pPr>
      <w:r w:rsidRPr="00296A0C">
        <w:rPr>
          <w:rFonts w:ascii="Times New Roman" w:hAnsi="Times New Roman" w:cs="Times New Roman"/>
          <w:b/>
          <w:sz w:val="24"/>
          <w:szCs w:val="24"/>
        </w:rPr>
        <w:t>Structured interview questions</w:t>
      </w:r>
      <w:r>
        <w:rPr>
          <w:rFonts w:ascii="Times New Roman" w:hAnsi="Times New Roman" w:cs="Times New Roman"/>
          <w:b/>
          <w:sz w:val="24"/>
          <w:szCs w:val="24"/>
        </w:rPr>
        <w:t xml:space="preserve"> for peer counsellors</w:t>
      </w:r>
    </w:p>
    <w:p w14:paraId="084C24F1" w14:textId="77777777" w:rsidR="001F67E7" w:rsidRPr="00296A0C" w:rsidRDefault="001F67E7" w:rsidP="001F67E7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296A0C">
        <w:rPr>
          <w:rFonts w:ascii="Times New Roman" w:hAnsi="Times New Roman" w:cs="Times New Roman"/>
          <w:sz w:val="24"/>
          <w:szCs w:val="24"/>
        </w:rPr>
        <w:t xml:space="preserve">What is your understanding of what the project is </w:t>
      </w:r>
      <w:proofErr w:type="gramStart"/>
      <w:r w:rsidRPr="00296A0C">
        <w:rPr>
          <w:rFonts w:ascii="Times New Roman" w:hAnsi="Times New Roman" w:cs="Times New Roman"/>
          <w:sz w:val="24"/>
          <w:szCs w:val="24"/>
        </w:rPr>
        <w:t>about?</w:t>
      </w:r>
      <w:r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p w14:paraId="6C31E5EC" w14:textId="77777777" w:rsidR="001F67E7" w:rsidRPr="00296A0C" w:rsidRDefault="001F67E7" w:rsidP="001F67E7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296A0C">
        <w:rPr>
          <w:rFonts w:ascii="Times New Roman" w:hAnsi="Times New Roman" w:cs="Times New Roman"/>
          <w:sz w:val="24"/>
          <w:szCs w:val="24"/>
        </w:rPr>
        <w:t xml:space="preserve">What is your understanding of peer counsellors role in </w:t>
      </w:r>
      <w:proofErr w:type="gramStart"/>
      <w:r w:rsidRPr="00296A0C">
        <w:rPr>
          <w:rFonts w:ascii="Times New Roman" w:hAnsi="Times New Roman" w:cs="Times New Roman"/>
          <w:sz w:val="24"/>
          <w:szCs w:val="24"/>
        </w:rPr>
        <w:t>project</w:t>
      </w:r>
      <w:r>
        <w:rPr>
          <w:rFonts w:ascii="Times New Roman" w:hAnsi="Times New Roman" w:cs="Times New Roman"/>
          <w:sz w:val="24"/>
          <w:szCs w:val="24"/>
        </w:rPr>
        <w:t>?*</w:t>
      </w:r>
      <w:proofErr w:type="gramEnd"/>
    </w:p>
    <w:p w14:paraId="514E8DAA" w14:textId="77777777" w:rsidR="001F67E7" w:rsidRPr="00296A0C" w:rsidRDefault="001F67E7" w:rsidP="001F67E7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296A0C">
        <w:rPr>
          <w:rFonts w:ascii="Times New Roman" w:hAnsi="Times New Roman" w:cs="Times New Roman"/>
          <w:sz w:val="24"/>
          <w:szCs w:val="24"/>
        </w:rPr>
        <w:t>Are you satisfied with job? Would you like to elaborate?</w:t>
      </w:r>
    </w:p>
    <w:p w14:paraId="4D9D8135" w14:textId="77777777" w:rsidR="001F67E7" w:rsidRPr="00296A0C" w:rsidRDefault="001F67E7" w:rsidP="001F67E7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296A0C">
        <w:rPr>
          <w:rFonts w:ascii="Times New Roman" w:hAnsi="Times New Roman" w:cs="Times New Roman"/>
          <w:sz w:val="24"/>
          <w:szCs w:val="24"/>
        </w:rPr>
        <w:t>About how many visits do you perform every day?</w:t>
      </w:r>
    </w:p>
    <w:p w14:paraId="2E72AEEA" w14:textId="77777777" w:rsidR="001F67E7" w:rsidRPr="00296A0C" w:rsidRDefault="001F67E7" w:rsidP="001F67E7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296A0C">
        <w:rPr>
          <w:rFonts w:ascii="Times New Roman" w:hAnsi="Times New Roman" w:cs="Times New Roman"/>
          <w:sz w:val="24"/>
          <w:szCs w:val="24"/>
        </w:rPr>
        <w:t xml:space="preserve">How do you find your </w:t>
      </w:r>
      <w:proofErr w:type="gramStart"/>
      <w:r w:rsidRPr="00296A0C">
        <w:rPr>
          <w:rFonts w:ascii="Times New Roman" w:hAnsi="Times New Roman" w:cs="Times New Roman"/>
          <w:sz w:val="24"/>
          <w:szCs w:val="24"/>
        </w:rPr>
        <w:t>workload ?</w:t>
      </w:r>
      <w:proofErr w:type="gramEnd"/>
      <w:r w:rsidRPr="00296A0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AD06A0" w14:textId="77777777" w:rsidR="001F67E7" w:rsidRPr="00296A0C" w:rsidRDefault="001F67E7" w:rsidP="001F67E7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296A0C">
        <w:rPr>
          <w:rFonts w:ascii="Times New Roman" w:hAnsi="Times New Roman" w:cs="Times New Roman"/>
          <w:sz w:val="24"/>
          <w:szCs w:val="24"/>
        </w:rPr>
        <w:t>Are you happy with the training you received?</w:t>
      </w:r>
    </w:p>
    <w:p w14:paraId="08E3E3C6" w14:textId="77777777" w:rsidR="001F67E7" w:rsidRPr="00296A0C" w:rsidRDefault="001F67E7" w:rsidP="001F67E7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296A0C">
        <w:rPr>
          <w:rFonts w:ascii="Times New Roman" w:hAnsi="Times New Roman" w:cs="Times New Roman"/>
          <w:sz w:val="24"/>
          <w:szCs w:val="24"/>
        </w:rPr>
        <w:t xml:space="preserve">What are the specific aspects of training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296A0C">
        <w:rPr>
          <w:rFonts w:ascii="Times New Roman" w:hAnsi="Times New Roman" w:cs="Times New Roman"/>
          <w:sz w:val="24"/>
          <w:szCs w:val="24"/>
        </w:rPr>
        <w:t>you found most useful?</w:t>
      </w:r>
    </w:p>
    <w:p w14:paraId="29A5C686" w14:textId="77777777" w:rsidR="001F67E7" w:rsidRPr="00296A0C" w:rsidRDefault="001F67E7" w:rsidP="001F67E7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296A0C">
        <w:rPr>
          <w:rFonts w:ascii="Times New Roman" w:hAnsi="Times New Roman" w:cs="Times New Roman"/>
          <w:sz w:val="24"/>
          <w:szCs w:val="24"/>
        </w:rPr>
        <w:t>Do you want to go for further training?</w:t>
      </w:r>
    </w:p>
    <w:p w14:paraId="57BDCC5F" w14:textId="77777777" w:rsidR="001F67E7" w:rsidRPr="00296A0C" w:rsidRDefault="001F67E7" w:rsidP="001F67E7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feel you ar</w:t>
      </w:r>
      <w:r w:rsidRPr="00296A0C">
        <w:rPr>
          <w:rFonts w:ascii="Times New Roman" w:hAnsi="Times New Roman" w:cs="Times New Roman"/>
          <w:sz w:val="24"/>
          <w:szCs w:val="24"/>
        </w:rPr>
        <w:t>e able to deal with most problems faced by the mothers?</w:t>
      </w:r>
    </w:p>
    <w:p w14:paraId="275637DC" w14:textId="77777777" w:rsidR="001F67E7" w:rsidRPr="00296A0C" w:rsidRDefault="001F67E7" w:rsidP="001F67E7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296A0C">
        <w:rPr>
          <w:rFonts w:ascii="Times New Roman" w:hAnsi="Times New Roman" w:cs="Times New Roman"/>
          <w:sz w:val="24"/>
          <w:szCs w:val="24"/>
        </w:rPr>
        <w:t>What are the steps you take when you are unsure of how to deal with problems?</w:t>
      </w:r>
    </w:p>
    <w:p w14:paraId="31A9BEE6" w14:textId="77777777" w:rsidR="001F67E7" w:rsidRPr="00296A0C" w:rsidRDefault="001F67E7" w:rsidP="001F67E7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296A0C">
        <w:rPr>
          <w:rFonts w:ascii="Times New Roman" w:hAnsi="Times New Roman" w:cs="Times New Roman"/>
          <w:sz w:val="24"/>
          <w:szCs w:val="24"/>
        </w:rPr>
        <w:t>What affects your ability to perform your job?</w:t>
      </w:r>
    </w:p>
    <w:p w14:paraId="580D5E70" w14:textId="77777777" w:rsidR="001F67E7" w:rsidRPr="00296A0C" w:rsidRDefault="001F67E7" w:rsidP="001F67E7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296A0C">
        <w:rPr>
          <w:rFonts w:ascii="Times New Roman" w:hAnsi="Times New Roman" w:cs="Times New Roman"/>
          <w:sz w:val="24"/>
          <w:szCs w:val="24"/>
        </w:rPr>
        <w:t>Do you see the mothers outside visits?</w:t>
      </w:r>
    </w:p>
    <w:p w14:paraId="13ECC336" w14:textId="77777777" w:rsidR="001F67E7" w:rsidRPr="00296A0C" w:rsidRDefault="001F67E7" w:rsidP="001F67E7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296A0C">
        <w:rPr>
          <w:rFonts w:ascii="Times New Roman" w:hAnsi="Times New Roman" w:cs="Times New Roman"/>
          <w:sz w:val="24"/>
          <w:szCs w:val="24"/>
        </w:rPr>
        <w:t>How do you deal with obstacles within the mother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296A0C">
        <w:rPr>
          <w:rFonts w:ascii="Times New Roman" w:hAnsi="Times New Roman" w:cs="Times New Roman"/>
          <w:sz w:val="24"/>
          <w:szCs w:val="24"/>
        </w:rPr>
        <w:t>s family during the peer counselling session?</w:t>
      </w:r>
    </w:p>
    <w:p w14:paraId="7D099DE5" w14:textId="77777777" w:rsidR="001F67E7" w:rsidRDefault="001F67E7" w:rsidP="001F67E7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296A0C">
        <w:rPr>
          <w:rFonts w:ascii="Times New Roman" w:hAnsi="Times New Roman" w:cs="Times New Roman"/>
          <w:sz w:val="24"/>
          <w:szCs w:val="24"/>
        </w:rPr>
        <w:t>Are you happy with your salary/incentives given?</w:t>
      </w:r>
    </w:p>
    <w:p w14:paraId="74FB4BA1" w14:textId="77777777" w:rsidR="001F67E7" w:rsidRPr="00296A0C" w:rsidRDefault="001F67E7" w:rsidP="001F67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416F43">
        <w:rPr>
          <w:rFonts w:ascii="Times New Roman" w:hAnsi="Times New Roman" w:cs="Times New Roman"/>
          <w:sz w:val="20"/>
          <w:szCs w:val="20"/>
        </w:rPr>
        <w:t>see Table 1 for explanation of how coding was developed</w:t>
      </w:r>
    </w:p>
    <w:p w14:paraId="67915FFD" w14:textId="77777777" w:rsidR="001F67E7" w:rsidRPr="00193598" w:rsidRDefault="001F67E7" w:rsidP="001F67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F67E7" w:rsidRPr="00193598" w:rsidSect="0091781E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74972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C9E348" w14:textId="77777777" w:rsidR="00E8017B" w:rsidRDefault="001F67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5210CC3" w14:textId="77777777" w:rsidR="00E8017B" w:rsidRDefault="001F67E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D232F"/>
    <w:multiLevelType w:val="hybridMultilevel"/>
    <w:tmpl w:val="F426D9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7E7"/>
    <w:rsid w:val="001F67E7"/>
    <w:rsid w:val="00FD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DA39C"/>
  <w15:chartTrackingRefBased/>
  <w15:docId w15:val="{7A18FCB1-0479-4201-9A63-07BAF12AE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F67E7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67E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F67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7E7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Amir</dc:creator>
  <cp:keywords/>
  <dc:description/>
  <cp:lastModifiedBy>Maurice Amir</cp:lastModifiedBy>
  <cp:revision>1</cp:revision>
  <dcterms:created xsi:type="dcterms:W3CDTF">2019-10-07T15:59:00Z</dcterms:created>
  <dcterms:modified xsi:type="dcterms:W3CDTF">2019-10-07T15:59:00Z</dcterms:modified>
</cp:coreProperties>
</file>